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64F4FA" w14:textId="77777777" w:rsidR="0033331E" w:rsidRDefault="0033331E" w:rsidP="0033331E">
      <w:pPr>
        <w:pStyle w:val="Default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upplementary Information</w:t>
      </w:r>
    </w:p>
    <w:p w14:paraId="6F243621" w14:textId="77777777" w:rsidR="0033331E" w:rsidRDefault="0033331E" w:rsidP="004E71FD">
      <w:pPr>
        <w:pStyle w:val="Default"/>
        <w:rPr>
          <w:rFonts w:ascii="Times New Roman" w:hAnsi="Times New Roman" w:cs="Times New Roman"/>
          <w:b/>
          <w:sz w:val="32"/>
          <w:szCs w:val="32"/>
        </w:rPr>
      </w:pPr>
    </w:p>
    <w:p w14:paraId="4EEE9988" w14:textId="6B171241" w:rsidR="004E71FD" w:rsidRPr="00642756" w:rsidRDefault="004E71FD" w:rsidP="004E71FD">
      <w:pPr>
        <w:pStyle w:val="Default"/>
        <w:rPr>
          <w:rFonts w:ascii="Times New Roman" w:hAnsi="Times New Roman" w:cs="Times New Roman"/>
          <w:b/>
          <w:sz w:val="32"/>
          <w:szCs w:val="32"/>
        </w:rPr>
      </w:pPr>
      <w:r w:rsidRPr="009463FB">
        <w:rPr>
          <w:rFonts w:ascii="Times New Roman" w:hAnsi="Times New Roman" w:cs="Times New Roman"/>
          <w:b/>
          <w:sz w:val="32"/>
          <w:szCs w:val="32"/>
        </w:rPr>
        <w:t>Engineer</w:t>
      </w:r>
      <w:r w:rsidR="00F60ADE" w:rsidRPr="009463FB">
        <w:rPr>
          <w:rFonts w:ascii="Times New Roman" w:hAnsi="Times New Roman" w:cs="Times New Roman"/>
          <w:b/>
          <w:sz w:val="32"/>
          <w:szCs w:val="32"/>
        </w:rPr>
        <w:t>ed</w:t>
      </w:r>
      <w:r w:rsidRPr="009463FB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9463FB">
        <w:rPr>
          <w:rFonts w:ascii="Times New Roman" w:hAnsi="Times New Roman" w:cs="Times New Roman" w:hint="eastAsia"/>
          <w:b/>
          <w:sz w:val="32"/>
          <w:szCs w:val="32"/>
        </w:rPr>
        <w:t xml:space="preserve">Human </w:t>
      </w:r>
      <w:r w:rsidRPr="009463FB">
        <w:rPr>
          <w:rFonts w:ascii="Times New Roman" w:hAnsi="Times New Roman" w:cs="Times New Roman"/>
          <w:b/>
          <w:sz w:val="32"/>
          <w:szCs w:val="32"/>
        </w:rPr>
        <w:t xml:space="preserve">Contractile </w:t>
      </w:r>
      <w:r w:rsidRPr="009463FB">
        <w:rPr>
          <w:rFonts w:ascii="Times New Roman" w:hAnsi="Times New Roman" w:cs="Times New Roman" w:hint="eastAsia"/>
          <w:b/>
          <w:sz w:val="32"/>
          <w:szCs w:val="32"/>
        </w:rPr>
        <w:t>Myofiber Sheets</w:t>
      </w:r>
      <w:r w:rsidRPr="009463FB">
        <w:rPr>
          <w:rFonts w:ascii="Times New Roman" w:hAnsi="Times New Roman" w:cs="Times New Roman"/>
          <w:b/>
          <w:sz w:val="32"/>
          <w:szCs w:val="32"/>
        </w:rPr>
        <w:t xml:space="preserve"> as a</w:t>
      </w:r>
      <w:r w:rsidRPr="009463FB">
        <w:rPr>
          <w:rFonts w:ascii="Times New Roman" w:hAnsi="Times New Roman" w:cs="Times New Roman" w:hint="eastAsia"/>
          <w:b/>
          <w:sz w:val="32"/>
          <w:szCs w:val="32"/>
        </w:rPr>
        <w:t xml:space="preserve"> Platform </w:t>
      </w:r>
      <w:r w:rsidRPr="009463FB">
        <w:rPr>
          <w:rFonts w:ascii="Times New Roman" w:hAnsi="Times New Roman" w:cs="Times New Roman"/>
          <w:b/>
          <w:sz w:val="32"/>
          <w:szCs w:val="32"/>
        </w:rPr>
        <w:t>for Studies of Skeletal Muscle Physiology</w:t>
      </w:r>
    </w:p>
    <w:p w14:paraId="3284D39E" w14:textId="77777777" w:rsidR="00642756" w:rsidRPr="004E71FD" w:rsidRDefault="00642756" w:rsidP="003148FE">
      <w:pPr>
        <w:pStyle w:val="Default"/>
        <w:rPr>
          <w:rFonts w:ascii="Times New Roman" w:hAnsi="Times New Roman" w:cs="Times New Roman"/>
          <w:b/>
        </w:rPr>
      </w:pPr>
    </w:p>
    <w:p w14:paraId="2CB72CBE" w14:textId="77777777" w:rsidR="004E0C86" w:rsidRDefault="00642756" w:rsidP="003148FE">
      <w:pPr>
        <w:pStyle w:val="Default"/>
        <w:rPr>
          <w:rFonts w:ascii="Times New Roman" w:hAnsi="Times New Roman" w:cs="Times New Roman"/>
        </w:rPr>
      </w:pPr>
      <w:r w:rsidRPr="00642756">
        <w:rPr>
          <w:rFonts w:ascii="Times New Roman" w:hAnsi="Times New Roman" w:cs="Times New Roman" w:hint="eastAsia"/>
        </w:rPr>
        <w:t xml:space="preserve">Hironobu Takahashi, Tatsuya Shimizu, </w:t>
      </w:r>
      <w:r w:rsidR="00AA7B27">
        <w:rPr>
          <w:rFonts w:ascii="Times New Roman" w:hAnsi="Times New Roman" w:cs="Times New Roman"/>
        </w:rPr>
        <w:t xml:space="preserve">and </w:t>
      </w:r>
      <w:r w:rsidRPr="00642756">
        <w:rPr>
          <w:rFonts w:ascii="Times New Roman" w:hAnsi="Times New Roman" w:cs="Times New Roman" w:hint="eastAsia"/>
        </w:rPr>
        <w:t>Teruo Okano</w:t>
      </w:r>
    </w:p>
    <w:p w14:paraId="6F0AC61E" w14:textId="3B304497" w:rsidR="00642756" w:rsidRPr="0033331E" w:rsidRDefault="00642756" w:rsidP="003148FE">
      <w:pPr>
        <w:pStyle w:val="Default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Institute of Advanced Biomedical Engineering and Science, Tokyo Women’s Medical University</w:t>
      </w:r>
    </w:p>
    <w:p w14:paraId="2D572B51" w14:textId="483E6CD4" w:rsidR="00D345FF" w:rsidRDefault="00D345FF" w:rsidP="006F415C">
      <w:pPr>
        <w:autoSpaceDE w:val="0"/>
        <w:autoSpaceDN w:val="0"/>
        <w:adjustRightInd w:val="0"/>
        <w:rPr>
          <w:rFonts w:ascii="Times New Roman" w:eastAsia="AdvOT1ef757c0" w:hAnsi="Times New Roman" w:cs="Times New Roman"/>
          <w:kern w:val="0"/>
          <w:sz w:val="24"/>
          <w:szCs w:val="24"/>
        </w:rPr>
      </w:pPr>
    </w:p>
    <w:p w14:paraId="2531CF08" w14:textId="2D5C4A15" w:rsidR="0033331E" w:rsidRPr="001C69A3" w:rsidRDefault="0033331E" w:rsidP="0033331E">
      <w:pPr>
        <w:autoSpaceDE w:val="0"/>
        <w:autoSpaceDN w:val="0"/>
        <w:adjustRightInd w:val="0"/>
        <w:rPr>
          <w:rFonts w:ascii="Times New Roman" w:eastAsia="AdvOT1ef757c0" w:hAnsi="Times New Roman" w:cs="Times New Roman" w:hint="eastAsia"/>
          <w:b/>
          <w:kern w:val="0"/>
          <w:sz w:val="24"/>
          <w:szCs w:val="24"/>
        </w:rPr>
      </w:pPr>
    </w:p>
    <w:p w14:paraId="6C522488" w14:textId="77777777" w:rsidR="0033331E" w:rsidRDefault="0033331E" w:rsidP="0033331E">
      <w:pPr>
        <w:autoSpaceDE w:val="0"/>
        <w:autoSpaceDN w:val="0"/>
        <w:adjustRightInd w:val="0"/>
        <w:rPr>
          <w:rFonts w:ascii="Times New Roman" w:eastAsia="AdvOT1ef757c0" w:hAnsi="Times New Roman" w:cs="Times New Roman"/>
          <w:kern w:val="0"/>
          <w:sz w:val="24"/>
          <w:szCs w:val="24"/>
        </w:rPr>
      </w:pPr>
    </w:p>
    <w:p w14:paraId="26505398" w14:textId="77777777" w:rsidR="0033331E" w:rsidRDefault="0033331E" w:rsidP="0033331E">
      <w:pPr>
        <w:pStyle w:val="svarticle"/>
        <w:shd w:val="clear" w:color="auto" w:fill="FFFFFF"/>
        <w:spacing w:before="0" w:beforeAutospacing="0" w:after="0" w:afterAutospacing="0" w:line="360" w:lineRule="auto"/>
        <w:jc w:val="both"/>
        <w:textAlignment w:val="baseline"/>
        <w:rPr>
          <w:rFonts w:ascii="Times New Roman" w:hAnsi="Times New Roman" w:cs="Times New Roman"/>
        </w:rPr>
      </w:pPr>
      <w:r w:rsidRPr="001C69A3">
        <w:rPr>
          <w:rFonts w:ascii="Times New Roman" w:eastAsia="Avenir" w:hAnsi="Times New Roman" w:cs="Times New Roman"/>
          <w:b/>
          <w:color w:val="000000"/>
        </w:rPr>
        <w:t>Supplementary Video 1.</w:t>
      </w:r>
      <w:r>
        <w:rPr>
          <w:rFonts w:ascii="Times New Roman" w:eastAsia="Avenir" w:hAnsi="Times New Roman" w:cs="Times New Roman"/>
          <w:color w:val="000000"/>
        </w:rPr>
        <w:t xml:space="preserve"> EPS-induced twitch and tetanic contraction of a myofiber sheet at various frequencies (0.5, 1, 2, and 15 Hz).</w:t>
      </w:r>
      <w:r w:rsidRPr="00057A7A">
        <w:rPr>
          <w:rFonts w:ascii="Times New Roman" w:eastAsia="AdvOT1ef757c0" w:hAnsi="Times New Roman" w:cs="Times New Roman"/>
        </w:rPr>
        <w:t xml:space="preserve"> </w:t>
      </w:r>
      <w:r>
        <w:rPr>
          <w:rFonts w:ascii="Times New Roman" w:eastAsia="AdvOT1ef757c0" w:hAnsi="Times New Roman" w:cs="Times New Roman"/>
        </w:rPr>
        <w:t xml:space="preserve">The video is shown at a field of view of 1066 </w:t>
      </w:r>
      <w:r w:rsidRPr="00057A7A">
        <w:rPr>
          <w:rFonts w:ascii="Symbol" w:eastAsia="AdvOT1ef757c0" w:hAnsi="Symbol" w:cs="Times New Roman"/>
        </w:rPr>
        <w:t></w:t>
      </w:r>
      <w:r>
        <w:rPr>
          <w:rFonts w:ascii="Times New Roman" w:eastAsia="AdvOT1ef757c0" w:hAnsi="Times New Roman" w:cs="Times New Roman"/>
        </w:rPr>
        <w:t xml:space="preserve">m x 800 </w:t>
      </w:r>
      <w:r w:rsidRPr="00057A7A">
        <w:rPr>
          <w:rFonts w:ascii="Symbol" w:eastAsia="AdvOT1ef757c0" w:hAnsi="Symbol" w:cs="Times New Roman"/>
        </w:rPr>
        <w:t></w:t>
      </w:r>
      <w:r>
        <w:rPr>
          <w:rFonts w:ascii="Times New Roman" w:eastAsia="AdvOT1ef757c0" w:hAnsi="Times New Roman" w:cs="Times New Roman"/>
        </w:rPr>
        <w:t>m.</w:t>
      </w:r>
    </w:p>
    <w:p w14:paraId="72A3AE21" w14:textId="77777777" w:rsidR="0033331E" w:rsidRPr="00057A7A" w:rsidRDefault="0033331E" w:rsidP="0033331E">
      <w:pPr>
        <w:pStyle w:val="svarticle"/>
        <w:shd w:val="clear" w:color="auto" w:fill="FFFFFF"/>
        <w:spacing w:before="0" w:beforeAutospacing="0" w:after="0" w:afterAutospacing="0" w:line="360" w:lineRule="auto"/>
        <w:jc w:val="both"/>
        <w:textAlignment w:val="baseline"/>
        <w:rPr>
          <w:rFonts w:ascii="Times New Roman" w:eastAsia="Avenir" w:hAnsi="Times New Roman" w:cs="Times New Roman"/>
          <w:color w:val="000000"/>
        </w:rPr>
      </w:pPr>
    </w:p>
    <w:p w14:paraId="23C44B56" w14:textId="4E009040" w:rsidR="0033331E" w:rsidRPr="0033331E" w:rsidRDefault="0033331E" w:rsidP="0033331E">
      <w:pPr>
        <w:pStyle w:val="svarticle"/>
        <w:shd w:val="clear" w:color="auto" w:fill="FFFFFF"/>
        <w:spacing w:before="0" w:beforeAutospacing="0" w:after="0" w:afterAutospacing="0" w:line="360" w:lineRule="auto"/>
        <w:jc w:val="both"/>
        <w:textAlignment w:val="baseline"/>
        <w:rPr>
          <w:rFonts w:ascii="Times New Roman" w:hAnsi="Times New Roman" w:cs="Times New Roman" w:hint="eastAsia"/>
        </w:rPr>
      </w:pPr>
      <w:r w:rsidRPr="001C69A3">
        <w:rPr>
          <w:rFonts w:ascii="Times New Roman" w:eastAsia="Avenir" w:hAnsi="Times New Roman" w:cs="Times New Roman"/>
          <w:b/>
          <w:color w:val="000000"/>
        </w:rPr>
        <w:t>Supplementary Video 2.</w:t>
      </w:r>
      <w:r>
        <w:rPr>
          <w:rFonts w:ascii="Times New Roman" w:eastAsia="Avenir" w:hAnsi="Times New Roman" w:cs="Times New Roman"/>
          <w:color w:val="000000"/>
        </w:rPr>
        <w:t xml:space="preserve"> EPS-induced twitch contraction of a myofiber sheet (stimulated at 1 Hz frequency) at 2 months after the induction of differentiation.</w:t>
      </w:r>
      <w:r w:rsidRPr="00057A7A">
        <w:rPr>
          <w:rFonts w:ascii="Times New Roman" w:eastAsia="AdvOT1ef757c0" w:hAnsi="Times New Roman" w:cs="Times New Roman"/>
        </w:rPr>
        <w:t xml:space="preserve"> </w:t>
      </w:r>
      <w:r>
        <w:rPr>
          <w:rFonts w:ascii="Times New Roman" w:eastAsia="AdvOT1ef757c0" w:hAnsi="Times New Roman" w:cs="Times New Roman"/>
        </w:rPr>
        <w:t xml:space="preserve">The video is shown at a field of view of 1066 </w:t>
      </w:r>
      <w:r w:rsidRPr="00057A7A">
        <w:rPr>
          <w:rFonts w:ascii="Symbol" w:eastAsia="AdvOT1ef757c0" w:hAnsi="Symbol" w:cs="Times New Roman"/>
        </w:rPr>
        <w:t></w:t>
      </w:r>
      <w:r>
        <w:rPr>
          <w:rFonts w:ascii="Times New Roman" w:eastAsia="AdvOT1ef757c0" w:hAnsi="Times New Roman" w:cs="Times New Roman"/>
        </w:rPr>
        <w:t xml:space="preserve">m x 800 </w:t>
      </w:r>
      <w:r w:rsidRPr="00057A7A">
        <w:rPr>
          <w:rFonts w:ascii="Symbol" w:eastAsia="AdvOT1ef757c0" w:hAnsi="Symbol" w:cs="Times New Roman"/>
        </w:rPr>
        <w:t></w:t>
      </w:r>
      <w:r>
        <w:rPr>
          <w:rFonts w:ascii="Times New Roman" w:eastAsia="AdvOT1ef757c0" w:hAnsi="Times New Roman" w:cs="Times New Roman"/>
        </w:rPr>
        <w:t>m.</w:t>
      </w:r>
    </w:p>
    <w:p w14:paraId="3C8AF69D" w14:textId="77777777" w:rsidR="0033331E" w:rsidRDefault="0033331E" w:rsidP="0033331E">
      <w:pPr>
        <w:pStyle w:val="svarticle"/>
        <w:shd w:val="clear" w:color="auto" w:fill="FFFFFF"/>
        <w:spacing w:before="0" w:beforeAutospacing="0" w:after="0" w:afterAutospacing="0" w:line="360" w:lineRule="auto"/>
        <w:jc w:val="both"/>
        <w:textAlignment w:val="baseline"/>
        <w:rPr>
          <w:rFonts w:ascii="Times New Roman" w:hAnsi="Times New Roman" w:cs="Times New Roman"/>
        </w:rPr>
      </w:pPr>
    </w:p>
    <w:p w14:paraId="1C34EB06" w14:textId="60AFD62A" w:rsidR="0033331E" w:rsidRPr="0033331E" w:rsidRDefault="0033331E" w:rsidP="0033331E">
      <w:pPr>
        <w:pStyle w:val="svarticle"/>
        <w:shd w:val="clear" w:color="auto" w:fill="FFFFFF"/>
        <w:spacing w:before="0" w:beforeAutospacing="0" w:after="0" w:afterAutospacing="0" w:line="360" w:lineRule="auto"/>
        <w:jc w:val="both"/>
        <w:textAlignment w:val="baseline"/>
        <w:rPr>
          <w:rFonts w:ascii="Times New Roman" w:hAnsi="Times New Roman" w:cs="Times New Roman"/>
        </w:rPr>
      </w:pPr>
      <w:r w:rsidRPr="001C69A3">
        <w:rPr>
          <w:rFonts w:ascii="Times New Roman" w:eastAsia="AdvOT1ef757c0" w:hAnsi="Times New Roman" w:cs="Times New Roman"/>
          <w:b/>
        </w:rPr>
        <w:t>Supplementary Video 3.</w:t>
      </w:r>
      <w:r>
        <w:rPr>
          <w:rFonts w:ascii="Times New Roman" w:eastAsia="AdvOT1ef757c0" w:hAnsi="Times New Roman" w:cs="Times New Roman"/>
        </w:rPr>
        <w:t xml:space="preserve"> Representative change in EPS-induced muscle contraction of myofiber sheets after the addition of ryanodine (</w:t>
      </w:r>
      <w:r>
        <w:rPr>
          <w:rFonts w:ascii="Times New Roman" w:hAnsi="Times New Roman" w:cs="Times New Roman"/>
        </w:rPr>
        <w:t xml:space="preserve">50 </w:t>
      </w:r>
      <w:r w:rsidRPr="00057A7A">
        <w:rPr>
          <w:rFonts w:ascii="Symbol" w:eastAsia="AdvOT1ef757c0" w:hAnsi="Symbol" w:cs="Times New Roman"/>
        </w:rPr>
        <w:t></w:t>
      </w:r>
      <w:r>
        <w:rPr>
          <w:rFonts w:ascii="Times New Roman" w:hAnsi="Times New Roman" w:cs="Times New Roman"/>
        </w:rPr>
        <w:t>M</w:t>
      </w:r>
      <w:r>
        <w:rPr>
          <w:rFonts w:ascii="Times New Roman" w:eastAsia="AdvOT1ef757c0" w:hAnsi="Times New Roman" w:cs="Times New Roman"/>
        </w:rPr>
        <w:t xml:space="preserve">). Video is shown at a field of view of 1066 </w:t>
      </w:r>
      <w:r w:rsidRPr="00057A7A">
        <w:rPr>
          <w:rFonts w:ascii="Symbol" w:eastAsia="AdvOT1ef757c0" w:hAnsi="Symbol" w:cs="Times New Roman"/>
        </w:rPr>
        <w:t></w:t>
      </w:r>
      <w:r>
        <w:rPr>
          <w:rFonts w:ascii="Times New Roman" w:eastAsia="AdvOT1ef757c0" w:hAnsi="Times New Roman" w:cs="Times New Roman"/>
        </w:rPr>
        <w:t xml:space="preserve">m x 800 </w:t>
      </w:r>
      <w:r w:rsidRPr="00057A7A">
        <w:rPr>
          <w:rFonts w:ascii="Symbol" w:eastAsia="AdvOT1ef757c0" w:hAnsi="Symbol" w:cs="Times New Roman"/>
        </w:rPr>
        <w:t></w:t>
      </w:r>
      <w:r>
        <w:rPr>
          <w:rFonts w:ascii="Times New Roman" w:eastAsia="AdvOT1ef757c0" w:hAnsi="Times New Roman" w:cs="Times New Roman"/>
        </w:rPr>
        <w:t>m.</w:t>
      </w:r>
    </w:p>
    <w:p w14:paraId="41219854" w14:textId="77777777" w:rsidR="0033331E" w:rsidRDefault="0033331E" w:rsidP="0033331E">
      <w:pPr>
        <w:pStyle w:val="svarticle"/>
        <w:shd w:val="clear" w:color="auto" w:fill="FFFFFF"/>
        <w:spacing w:before="0" w:beforeAutospacing="0" w:after="0" w:afterAutospacing="0" w:line="360" w:lineRule="auto"/>
        <w:jc w:val="both"/>
        <w:textAlignment w:val="baseline"/>
        <w:rPr>
          <w:rFonts w:ascii="Times New Roman" w:eastAsia="AdvOT1ef757c0" w:hAnsi="Times New Roman" w:cs="Times New Roman" w:hint="eastAsia"/>
        </w:rPr>
      </w:pPr>
      <w:bookmarkStart w:id="0" w:name="_GoBack"/>
      <w:bookmarkEnd w:id="0"/>
    </w:p>
    <w:p w14:paraId="40DD99D2" w14:textId="77777777" w:rsidR="0033331E" w:rsidRDefault="0033331E" w:rsidP="0033331E">
      <w:pPr>
        <w:pStyle w:val="svarticle"/>
        <w:shd w:val="clear" w:color="auto" w:fill="FFFFFF"/>
        <w:spacing w:before="0" w:beforeAutospacing="0" w:after="0" w:afterAutospacing="0" w:line="360" w:lineRule="auto"/>
        <w:jc w:val="both"/>
        <w:textAlignment w:val="baseline"/>
        <w:rPr>
          <w:rFonts w:ascii="Times New Roman" w:eastAsia="AdvOT1ef757c0" w:hAnsi="Times New Roman" w:cs="Times New Roman"/>
        </w:rPr>
      </w:pPr>
      <w:r w:rsidRPr="001C69A3">
        <w:rPr>
          <w:rFonts w:ascii="Times New Roman" w:eastAsia="AdvOT1ef757c0" w:hAnsi="Times New Roman" w:cs="Times New Roman"/>
          <w:b/>
        </w:rPr>
        <w:t>Supplementary Video 4.</w:t>
      </w:r>
      <w:r>
        <w:rPr>
          <w:rFonts w:ascii="Times New Roman" w:eastAsia="AdvOT1ef757c0" w:hAnsi="Times New Roman" w:cs="Times New Roman"/>
        </w:rPr>
        <w:t xml:space="preserve"> EPS-induced muscle contraction of myofiber sheets after 3 day-culture with and without continuous EPS (1 h EPS with 3 h rest). In the movies, all myofiber sheets were stimulated electrically at</w:t>
      </w:r>
      <w:r w:rsidRPr="00974F05">
        <w:rPr>
          <w:rFonts w:ascii="Times New Roman" w:eastAsia="AdvOT1ef757c0" w:hAnsi="Times New Roman" w:cs="Times New Roman"/>
        </w:rPr>
        <w:t xml:space="preserve"> </w:t>
      </w:r>
      <w:r>
        <w:rPr>
          <w:rFonts w:ascii="Times New Roman" w:eastAsia="AdvOT1ef757c0" w:hAnsi="Times New Roman" w:cs="Times New Roman"/>
        </w:rPr>
        <w:t>a frequency of 1 Hz to estimate the contractile abilities. (A) The myofiber sheets were cultured for 10 days without EPS under the normal culture conditions. (B) The myofiber sheets were first cultured for 7 days under normal conditions and then stimulated continuously at a frequency of 1 Hz for 3 days.</w:t>
      </w:r>
    </w:p>
    <w:p w14:paraId="58B88940" w14:textId="77777777" w:rsidR="0033331E" w:rsidRPr="0033331E" w:rsidRDefault="0033331E" w:rsidP="006F415C">
      <w:pPr>
        <w:autoSpaceDE w:val="0"/>
        <w:autoSpaceDN w:val="0"/>
        <w:adjustRightInd w:val="0"/>
        <w:rPr>
          <w:rFonts w:ascii="Times New Roman" w:eastAsia="AdvOT1ef757c0" w:hAnsi="Times New Roman" w:cs="Times New Roman" w:hint="eastAsia"/>
          <w:kern w:val="0"/>
          <w:sz w:val="24"/>
          <w:szCs w:val="24"/>
        </w:rPr>
      </w:pPr>
    </w:p>
    <w:sectPr w:rsidR="0033331E" w:rsidRPr="0033331E" w:rsidSect="00280F9D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DDD16DE" w16cid:durableId="1ED907B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E93723" w14:textId="77777777" w:rsidR="00570163" w:rsidRDefault="00570163" w:rsidP="009D23BB">
      <w:r>
        <w:separator/>
      </w:r>
    </w:p>
  </w:endnote>
  <w:endnote w:type="continuationSeparator" w:id="0">
    <w:p w14:paraId="742DE31E" w14:textId="77777777" w:rsidR="00570163" w:rsidRDefault="00570163" w:rsidP="009D23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venir">
    <w:altName w:val="ＭＳ 明朝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Avenir-Black">
    <w:altName w:val="Arial Unicode MS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Avenir-Medium">
    <w:altName w:val="Arial Unicode MS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AdvOT1ef757c0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A2C7F6" w14:textId="77777777" w:rsidR="00570163" w:rsidRDefault="00570163" w:rsidP="009D23BB">
      <w:r>
        <w:separator/>
      </w:r>
    </w:p>
  </w:footnote>
  <w:footnote w:type="continuationSeparator" w:id="0">
    <w:p w14:paraId="78C23478" w14:textId="77777777" w:rsidR="00570163" w:rsidRDefault="00570163" w:rsidP="009D23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131078" w:nlCheck="1" w:checkStyle="1"/>
  <w:activeWritingStyle w:appName="MSWord" w:lang="ja-JP" w:vendorID="64" w:dllVersion="131078" w:nlCheck="1" w:checkStyle="1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c3MjcwMbA0NTMysDRU0lEKTi0uzszPAykwqwUA9H0flSwAAAA="/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 Biotechnolog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9xzf5v2nrp0sces25e5tze8wver05w2swsx&quot;&gt;Human Muscle&lt;record-ids&gt;&lt;item&gt;1&lt;/item&gt;&lt;item&gt;4&lt;/item&gt;&lt;item&gt;5&lt;/item&gt;&lt;item&gt;6&lt;/item&gt;&lt;item&gt;7&lt;/item&gt;&lt;item&gt;8&lt;/item&gt;&lt;item&gt;9&lt;/item&gt;&lt;item&gt;10&lt;/item&gt;&lt;item&gt;11&lt;/item&gt;&lt;item&gt;61&lt;/item&gt;&lt;item&gt;118&lt;/item&gt;&lt;item&gt;119&lt;/item&gt;&lt;item&gt;120&lt;/item&gt;&lt;item&gt;121&lt;/item&gt;&lt;item&gt;122&lt;/item&gt;&lt;item&gt;124&lt;/item&gt;&lt;item&gt;126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7&lt;/item&gt;&lt;item&gt;182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06&lt;/item&gt;&lt;item&gt;207&lt;/item&gt;&lt;item&gt;208&lt;/item&gt;&lt;item&gt;210&lt;/item&gt;&lt;item&gt;211&lt;/item&gt;&lt;item&gt;213&lt;/item&gt;&lt;/record-ids&gt;&lt;/item&gt;&lt;/Libraries&gt;"/>
  </w:docVars>
  <w:rsids>
    <w:rsidRoot w:val="00280F9D"/>
    <w:rsid w:val="00000AF5"/>
    <w:rsid w:val="0000476D"/>
    <w:rsid w:val="0000566B"/>
    <w:rsid w:val="0000722D"/>
    <w:rsid w:val="0001068F"/>
    <w:rsid w:val="00011977"/>
    <w:rsid w:val="00011DD4"/>
    <w:rsid w:val="00014B7D"/>
    <w:rsid w:val="000161A0"/>
    <w:rsid w:val="00016A5B"/>
    <w:rsid w:val="00017810"/>
    <w:rsid w:val="00024CC5"/>
    <w:rsid w:val="00025425"/>
    <w:rsid w:val="00025FBC"/>
    <w:rsid w:val="00026E31"/>
    <w:rsid w:val="000309F6"/>
    <w:rsid w:val="00031354"/>
    <w:rsid w:val="0003429F"/>
    <w:rsid w:val="0003547A"/>
    <w:rsid w:val="00035A89"/>
    <w:rsid w:val="00035D40"/>
    <w:rsid w:val="00040DDF"/>
    <w:rsid w:val="00042DD9"/>
    <w:rsid w:val="00042E8E"/>
    <w:rsid w:val="00050867"/>
    <w:rsid w:val="00052122"/>
    <w:rsid w:val="00054297"/>
    <w:rsid w:val="00055598"/>
    <w:rsid w:val="000569A2"/>
    <w:rsid w:val="0005715A"/>
    <w:rsid w:val="00057A7A"/>
    <w:rsid w:val="00057BDB"/>
    <w:rsid w:val="00060A40"/>
    <w:rsid w:val="00060A6C"/>
    <w:rsid w:val="000621B7"/>
    <w:rsid w:val="000663FE"/>
    <w:rsid w:val="0007055C"/>
    <w:rsid w:val="00070C6D"/>
    <w:rsid w:val="00072478"/>
    <w:rsid w:val="00074C4A"/>
    <w:rsid w:val="00077BE8"/>
    <w:rsid w:val="00077C4C"/>
    <w:rsid w:val="0008319F"/>
    <w:rsid w:val="000845F2"/>
    <w:rsid w:val="000846B6"/>
    <w:rsid w:val="00084D71"/>
    <w:rsid w:val="00092E66"/>
    <w:rsid w:val="00093F2D"/>
    <w:rsid w:val="000946DE"/>
    <w:rsid w:val="00094D6E"/>
    <w:rsid w:val="00094E28"/>
    <w:rsid w:val="00094EF2"/>
    <w:rsid w:val="00095956"/>
    <w:rsid w:val="00096C43"/>
    <w:rsid w:val="000A3A8E"/>
    <w:rsid w:val="000A4811"/>
    <w:rsid w:val="000A54F4"/>
    <w:rsid w:val="000A73DB"/>
    <w:rsid w:val="000A7EBC"/>
    <w:rsid w:val="000B0974"/>
    <w:rsid w:val="000B0DBD"/>
    <w:rsid w:val="000B3C8D"/>
    <w:rsid w:val="000B43E0"/>
    <w:rsid w:val="000B4D83"/>
    <w:rsid w:val="000B5281"/>
    <w:rsid w:val="000B5A6E"/>
    <w:rsid w:val="000B6744"/>
    <w:rsid w:val="000B7C6D"/>
    <w:rsid w:val="000C11CB"/>
    <w:rsid w:val="000C1B40"/>
    <w:rsid w:val="000C234C"/>
    <w:rsid w:val="000C38BA"/>
    <w:rsid w:val="000C3DBC"/>
    <w:rsid w:val="000C41E9"/>
    <w:rsid w:val="000C4457"/>
    <w:rsid w:val="000C496E"/>
    <w:rsid w:val="000C4FB9"/>
    <w:rsid w:val="000C5D45"/>
    <w:rsid w:val="000C5FBD"/>
    <w:rsid w:val="000C63AB"/>
    <w:rsid w:val="000C7F35"/>
    <w:rsid w:val="000D2AE3"/>
    <w:rsid w:val="000D42E8"/>
    <w:rsid w:val="000D601D"/>
    <w:rsid w:val="000D6266"/>
    <w:rsid w:val="000D6F17"/>
    <w:rsid w:val="000D7492"/>
    <w:rsid w:val="000E1ABC"/>
    <w:rsid w:val="000E1BC9"/>
    <w:rsid w:val="000E30D3"/>
    <w:rsid w:val="000F01F1"/>
    <w:rsid w:val="000F02B3"/>
    <w:rsid w:val="000F0E5B"/>
    <w:rsid w:val="000F136F"/>
    <w:rsid w:val="000F1C8C"/>
    <w:rsid w:val="000F412E"/>
    <w:rsid w:val="000F56E6"/>
    <w:rsid w:val="00105644"/>
    <w:rsid w:val="00105706"/>
    <w:rsid w:val="00105EA0"/>
    <w:rsid w:val="00106EAE"/>
    <w:rsid w:val="00106FB7"/>
    <w:rsid w:val="00107A19"/>
    <w:rsid w:val="00110237"/>
    <w:rsid w:val="00110F67"/>
    <w:rsid w:val="00112838"/>
    <w:rsid w:val="001145CD"/>
    <w:rsid w:val="001228C8"/>
    <w:rsid w:val="00122C4E"/>
    <w:rsid w:val="001239D6"/>
    <w:rsid w:val="00127929"/>
    <w:rsid w:val="00133A6F"/>
    <w:rsid w:val="0013540D"/>
    <w:rsid w:val="00135BAD"/>
    <w:rsid w:val="00137372"/>
    <w:rsid w:val="00137ECB"/>
    <w:rsid w:val="001411A0"/>
    <w:rsid w:val="00141BE7"/>
    <w:rsid w:val="00143C6B"/>
    <w:rsid w:val="00143D56"/>
    <w:rsid w:val="00144C08"/>
    <w:rsid w:val="0014640A"/>
    <w:rsid w:val="00146DC4"/>
    <w:rsid w:val="0014746F"/>
    <w:rsid w:val="001505D6"/>
    <w:rsid w:val="001509D3"/>
    <w:rsid w:val="00150A26"/>
    <w:rsid w:val="00151E4C"/>
    <w:rsid w:val="00152181"/>
    <w:rsid w:val="00152539"/>
    <w:rsid w:val="0015472D"/>
    <w:rsid w:val="00154B3A"/>
    <w:rsid w:val="00155AC2"/>
    <w:rsid w:val="00157D1D"/>
    <w:rsid w:val="00160BDC"/>
    <w:rsid w:val="0016489C"/>
    <w:rsid w:val="001657CE"/>
    <w:rsid w:val="001657F7"/>
    <w:rsid w:val="00166583"/>
    <w:rsid w:val="001676FA"/>
    <w:rsid w:val="00172728"/>
    <w:rsid w:val="00174911"/>
    <w:rsid w:val="00176F6A"/>
    <w:rsid w:val="001771F7"/>
    <w:rsid w:val="00177218"/>
    <w:rsid w:val="001772C3"/>
    <w:rsid w:val="0017781C"/>
    <w:rsid w:val="00180D80"/>
    <w:rsid w:val="0018193A"/>
    <w:rsid w:val="00182A5C"/>
    <w:rsid w:val="00184E47"/>
    <w:rsid w:val="00184FFC"/>
    <w:rsid w:val="001913EF"/>
    <w:rsid w:val="0019207E"/>
    <w:rsid w:val="00194032"/>
    <w:rsid w:val="00194372"/>
    <w:rsid w:val="00194493"/>
    <w:rsid w:val="001960CC"/>
    <w:rsid w:val="00196B22"/>
    <w:rsid w:val="00197206"/>
    <w:rsid w:val="001A19EF"/>
    <w:rsid w:val="001A3F15"/>
    <w:rsid w:val="001A48A1"/>
    <w:rsid w:val="001A5093"/>
    <w:rsid w:val="001A5A2E"/>
    <w:rsid w:val="001A6763"/>
    <w:rsid w:val="001A6E2C"/>
    <w:rsid w:val="001A7229"/>
    <w:rsid w:val="001A7415"/>
    <w:rsid w:val="001B16E3"/>
    <w:rsid w:val="001B1DF4"/>
    <w:rsid w:val="001B215F"/>
    <w:rsid w:val="001B3785"/>
    <w:rsid w:val="001B61E1"/>
    <w:rsid w:val="001B78C5"/>
    <w:rsid w:val="001C0461"/>
    <w:rsid w:val="001C2028"/>
    <w:rsid w:val="001C3F4A"/>
    <w:rsid w:val="001C69A3"/>
    <w:rsid w:val="001D011A"/>
    <w:rsid w:val="001D01DE"/>
    <w:rsid w:val="001D1248"/>
    <w:rsid w:val="001D1FDF"/>
    <w:rsid w:val="001D3B75"/>
    <w:rsid w:val="001D691F"/>
    <w:rsid w:val="001D71E7"/>
    <w:rsid w:val="001E3B16"/>
    <w:rsid w:val="001E489A"/>
    <w:rsid w:val="001E680C"/>
    <w:rsid w:val="001F0D88"/>
    <w:rsid w:val="001F2690"/>
    <w:rsid w:val="001F27F3"/>
    <w:rsid w:val="001F32D8"/>
    <w:rsid w:val="001F634D"/>
    <w:rsid w:val="001F7D18"/>
    <w:rsid w:val="002012F3"/>
    <w:rsid w:val="00202665"/>
    <w:rsid w:val="002027F1"/>
    <w:rsid w:val="00202D9F"/>
    <w:rsid w:val="00204204"/>
    <w:rsid w:val="00204953"/>
    <w:rsid w:val="00204F37"/>
    <w:rsid w:val="002053D8"/>
    <w:rsid w:val="00205F20"/>
    <w:rsid w:val="00221521"/>
    <w:rsid w:val="00221CB1"/>
    <w:rsid w:val="0022227A"/>
    <w:rsid w:val="002227FB"/>
    <w:rsid w:val="00226B69"/>
    <w:rsid w:val="002274F0"/>
    <w:rsid w:val="00231509"/>
    <w:rsid w:val="002340CB"/>
    <w:rsid w:val="0023655F"/>
    <w:rsid w:val="00236FA5"/>
    <w:rsid w:val="002406EB"/>
    <w:rsid w:val="002407D6"/>
    <w:rsid w:val="00244CBE"/>
    <w:rsid w:val="002453DE"/>
    <w:rsid w:val="00246482"/>
    <w:rsid w:val="00246A7B"/>
    <w:rsid w:val="002535D5"/>
    <w:rsid w:val="00255A29"/>
    <w:rsid w:val="00255B8C"/>
    <w:rsid w:val="002565F5"/>
    <w:rsid w:val="00262086"/>
    <w:rsid w:val="002623B4"/>
    <w:rsid w:val="002658AF"/>
    <w:rsid w:val="0026606B"/>
    <w:rsid w:val="002663DE"/>
    <w:rsid w:val="00266CA3"/>
    <w:rsid w:val="00266D09"/>
    <w:rsid w:val="00267AB6"/>
    <w:rsid w:val="00272F3B"/>
    <w:rsid w:val="00275F4D"/>
    <w:rsid w:val="00276366"/>
    <w:rsid w:val="002778D5"/>
    <w:rsid w:val="0028031F"/>
    <w:rsid w:val="00280F9D"/>
    <w:rsid w:val="00284571"/>
    <w:rsid w:val="00285251"/>
    <w:rsid w:val="00292BD0"/>
    <w:rsid w:val="00294AF5"/>
    <w:rsid w:val="00296DA5"/>
    <w:rsid w:val="00296DA7"/>
    <w:rsid w:val="002A06BB"/>
    <w:rsid w:val="002A1DEE"/>
    <w:rsid w:val="002A1F50"/>
    <w:rsid w:val="002A4FFA"/>
    <w:rsid w:val="002B253A"/>
    <w:rsid w:val="002B2691"/>
    <w:rsid w:val="002B4D29"/>
    <w:rsid w:val="002B7F9B"/>
    <w:rsid w:val="002C37D8"/>
    <w:rsid w:val="002C491E"/>
    <w:rsid w:val="002C5EC8"/>
    <w:rsid w:val="002C6844"/>
    <w:rsid w:val="002D141F"/>
    <w:rsid w:val="002D3548"/>
    <w:rsid w:val="002D5E84"/>
    <w:rsid w:val="002D5FF3"/>
    <w:rsid w:val="002D6FEC"/>
    <w:rsid w:val="002E2D77"/>
    <w:rsid w:val="002E31B7"/>
    <w:rsid w:val="002E48F2"/>
    <w:rsid w:val="002E4E69"/>
    <w:rsid w:val="002F10D3"/>
    <w:rsid w:val="002F3D4E"/>
    <w:rsid w:val="002F47AA"/>
    <w:rsid w:val="002F58F8"/>
    <w:rsid w:val="002F5B2B"/>
    <w:rsid w:val="00302A32"/>
    <w:rsid w:val="00302F3E"/>
    <w:rsid w:val="00304002"/>
    <w:rsid w:val="00307469"/>
    <w:rsid w:val="003148FE"/>
    <w:rsid w:val="00315984"/>
    <w:rsid w:val="00315FE2"/>
    <w:rsid w:val="00316863"/>
    <w:rsid w:val="00320779"/>
    <w:rsid w:val="00321072"/>
    <w:rsid w:val="00321134"/>
    <w:rsid w:val="00324AA5"/>
    <w:rsid w:val="00326B5E"/>
    <w:rsid w:val="0032711D"/>
    <w:rsid w:val="00330847"/>
    <w:rsid w:val="0033331E"/>
    <w:rsid w:val="003333E0"/>
    <w:rsid w:val="00336729"/>
    <w:rsid w:val="00340637"/>
    <w:rsid w:val="00341D90"/>
    <w:rsid w:val="00342D35"/>
    <w:rsid w:val="00342E48"/>
    <w:rsid w:val="00343E80"/>
    <w:rsid w:val="00346EBF"/>
    <w:rsid w:val="00350F49"/>
    <w:rsid w:val="003511B2"/>
    <w:rsid w:val="00353469"/>
    <w:rsid w:val="003617B7"/>
    <w:rsid w:val="00361DEA"/>
    <w:rsid w:val="00362AC7"/>
    <w:rsid w:val="00362AC9"/>
    <w:rsid w:val="00364D34"/>
    <w:rsid w:val="00364EE1"/>
    <w:rsid w:val="00365ABA"/>
    <w:rsid w:val="003678A5"/>
    <w:rsid w:val="003726D9"/>
    <w:rsid w:val="00374DCA"/>
    <w:rsid w:val="00377373"/>
    <w:rsid w:val="00380D95"/>
    <w:rsid w:val="00381775"/>
    <w:rsid w:val="003822CC"/>
    <w:rsid w:val="0038705C"/>
    <w:rsid w:val="00387265"/>
    <w:rsid w:val="003915C4"/>
    <w:rsid w:val="00394AA2"/>
    <w:rsid w:val="0039685E"/>
    <w:rsid w:val="003A44D9"/>
    <w:rsid w:val="003B1E6D"/>
    <w:rsid w:val="003B27BC"/>
    <w:rsid w:val="003B3222"/>
    <w:rsid w:val="003B3526"/>
    <w:rsid w:val="003B47F3"/>
    <w:rsid w:val="003B5DDA"/>
    <w:rsid w:val="003B702D"/>
    <w:rsid w:val="003B7EDA"/>
    <w:rsid w:val="003B7FD2"/>
    <w:rsid w:val="003C18A9"/>
    <w:rsid w:val="003C2283"/>
    <w:rsid w:val="003C2F65"/>
    <w:rsid w:val="003C4EC1"/>
    <w:rsid w:val="003C6099"/>
    <w:rsid w:val="003C6553"/>
    <w:rsid w:val="003D066D"/>
    <w:rsid w:val="003D2E2F"/>
    <w:rsid w:val="003D371A"/>
    <w:rsid w:val="003D41BB"/>
    <w:rsid w:val="003D45CA"/>
    <w:rsid w:val="003D68A7"/>
    <w:rsid w:val="003E006B"/>
    <w:rsid w:val="003E4E6F"/>
    <w:rsid w:val="003E651F"/>
    <w:rsid w:val="003E732F"/>
    <w:rsid w:val="003E795B"/>
    <w:rsid w:val="003E7F0A"/>
    <w:rsid w:val="003F0692"/>
    <w:rsid w:val="003F12F7"/>
    <w:rsid w:val="003F1BF2"/>
    <w:rsid w:val="003F50B6"/>
    <w:rsid w:val="0040037F"/>
    <w:rsid w:val="00402695"/>
    <w:rsid w:val="0040391F"/>
    <w:rsid w:val="00403FD4"/>
    <w:rsid w:val="0040496A"/>
    <w:rsid w:val="00410336"/>
    <w:rsid w:val="00410AC4"/>
    <w:rsid w:val="004110B2"/>
    <w:rsid w:val="00412D40"/>
    <w:rsid w:val="00415BE3"/>
    <w:rsid w:val="00416BA2"/>
    <w:rsid w:val="00417081"/>
    <w:rsid w:val="00421F2C"/>
    <w:rsid w:val="00422A20"/>
    <w:rsid w:val="00422F85"/>
    <w:rsid w:val="00423801"/>
    <w:rsid w:val="00427143"/>
    <w:rsid w:val="00430248"/>
    <w:rsid w:val="00435EDC"/>
    <w:rsid w:val="00436380"/>
    <w:rsid w:val="00441149"/>
    <w:rsid w:val="0044147C"/>
    <w:rsid w:val="004471A5"/>
    <w:rsid w:val="0045063B"/>
    <w:rsid w:val="00450BB4"/>
    <w:rsid w:val="00451682"/>
    <w:rsid w:val="00452A92"/>
    <w:rsid w:val="00452E29"/>
    <w:rsid w:val="0045304A"/>
    <w:rsid w:val="00453464"/>
    <w:rsid w:val="00453520"/>
    <w:rsid w:val="004548D2"/>
    <w:rsid w:val="0045498B"/>
    <w:rsid w:val="00455541"/>
    <w:rsid w:val="004555ED"/>
    <w:rsid w:val="00462156"/>
    <w:rsid w:val="004626BC"/>
    <w:rsid w:val="00462F0F"/>
    <w:rsid w:val="00466979"/>
    <w:rsid w:val="00467038"/>
    <w:rsid w:val="004671F7"/>
    <w:rsid w:val="0046779D"/>
    <w:rsid w:val="00472CE1"/>
    <w:rsid w:val="00473F8D"/>
    <w:rsid w:val="0047411F"/>
    <w:rsid w:val="00475F98"/>
    <w:rsid w:val="00476646"/>
    <w:rsid w:val="004806AA"/>
    <w:rsid w:val="0048433E"/>
    <w:rsid w:val="004846A5"/>
    <w:rsid w:val="00485571"/>
    <w:rsid w:val="004861EB"/>
    <w:rsid w:val="004868C1"/>
    <w:rsid w:val="004A01A7"/>
    <w:rsid w:val="004A0C8F"/>
    <w:rsid w:val="004A346F"/>
    <w:rsid w:val="004A34AD"/>
    <w:rsid w:val="004A604F"/>
    <w:rsid w:val="004B04AA"/>
    <w:rsid w:val="004B0D5F"/>
    <w:rsid w:val="004B116D"/>
    <w:rsid w:val="004B2AF7"/>
    <w:rsid w:val="004B2B24"/>
    <w:rsid w:val="004B2FE4"/>
    <w:rsid w:val="004B3026"/>
    <w:rsid w:val="004B3C23"/>
    <w:rsid w:val="004B48AC"/>
    <w:rsid w:val="004B6D36"/>
    <w:rsid w:val="004C061F"/>
    <w:rsid w:val="004C1941"/>
    <w:rsid w:val="004C6BC0"/>
    <w:rsid w:val="004C7132"/>
    <w:rsid w:val="004E0C86"/>
    <w:rsid w:val="004E2F0F"/>
    <w:rsid w:val="004E300E"/>
    <w:rsid w:val="004E4B9C"/>
    <w:rsid w:val="004E62F4"/>
    <w:rsid w:val="004E676F"/>
    <w:rsid w:val="004E71FD"/>
    <w:rsid w:val="004F0CF7"/>
    <w:rsid w:val="004F24A9"/>
    <w:rsid w:val="004F2EC3"/>
    <w:rsid w:val="004F3510"/>
    <w:rsid w:val="004F4B24"/>
    <w:rsid w:val="004F542D"/>
    <w:rsid w:val="004F5FC3"/>
    <w:rsid w:val="0050226B"/>
    <w:rsid w:val="005029D9"/>
    <w:rsid w:val="00503279"/>
    <w:rsid w:val="005047E2"/>
    <w:rsid w:val="005077FE"/>
    <w:rsid w:val="005104B5"/>
    <w:rsid w:val="0051109C"/>
    <w:rsid w:val="0051612C"/>
    <w:rsid w:val="005166CC"/>
    <w:rsid w:val="00516E97"/>
    <w:rsid w:val="00522FEB"/>
    <w:rsid w:val="005244B1"/>
    <w:rsid w:val="00524EDD"/>
    <w:rsid w:val="00527787"/>
    <w:rsid w:val="00530A73"/>
    <w:rsid w:val="00531915"/>
    <w:rsid w:val="00533183"/>
    <w:rsid w:val="005366C0"/>
    <w:rsid w:val="00543758"/>
    <w:rsid w:val="00543A44"/>
    <w:rsid w:val="005465BB"/>
    <w:rsid w:val="00556CB7"/>
    <w:rsid w:val="005624FC"/>
    <w:rsid w:val="0056344F"/>
    <w:rsid w:val="00563717"/>
    <w:rsid w:val="00564F4E"/>
    <w:rsid w:val="00564FDF"/>
    <w:rsid w:val="00570163"/>
    <w:rsid w:val="0057317D"/>
    <w:rsid w:val="005736F6"/>
    <w:rsid w:val="0057583F"/>
    <w:rsid w:val="0057722B"/>
    <w:rsid w:val="00581050"/>
    <w:rsid w:val="005817A4"/>
    <w:rsid w:val="005827D1"/>
    <w:rsid w:val="005843AC"/>
    <w:rsid w:val="0058561D"/>
    <w:rsid w:val="00585DB2"/>
    <w:rsid w:val="00585EA6"/>
    <w:rsid w:val="005865B4"/>
    <w:rsid w:val="00587005"/>
    <w:rsid w:val="00587670"/>
    <w:rsid w:val="00591D93"/>
    <w:rsid w:val="005936BC"/>
    <w:rsid w:val="00593800"/>
    <w:rsid w:val="005952A1"/>
    <w:rsid w:val="005A05AB"/>
    <w:rsid w:val="005A0CFF"/>
    <w:rsid w:val="005A3528"/>
    <w:rsid w:val="005A37CA"/>
    <w:rsid w:val="005A5556"/>
    <w:rsid w:val="005A719A"/>
    <w:rsid w:val="005A7561"/>
    <w:rsid w:val="005B2084"/>
    <w:rsid w:val="005B2880"/>
    <w:rsid w:val="005B2A63"/>
    <w:rsid w:val="005B333E"/>
    <w:rsid w:val="005B3E8D"/>
    <w:rsid w:val="005B43DF"/>
    <w:rsid w:val="005B4A06"/>
    <w:rsid w:val="005B7AE7"/>
    <w:rsid w:val="005B7C66"/>
    <w:rsid w:val="005C2B28"/>
    <w:rsid w:val="005C3B29"/>
    <w:rsid w:val="005C541B"/>
    <w:rsid w:val="005C781C"/>
    <w:rsid w:val="005D1D7D"/>
    <w:rsid w:val="005D256C"/>
    <w:rsid w:val="005D4116"/>
    <w:rsid w:val="005D46A5"/>
    <w:rsid w:val="005E1C4E"/>
    <w:rsid w:val="005E616E"/>
    <w:rsid w:val="005E7392"/>
    <w:rsid w:val="005E7459"/>
    <w:rsid w:val="005F2E70"/>
    <w:rsid w:val="005F446A"/>
    <w:rsid w:val="005F4AFE"/>
    <w:rsid w:val="00601D1A"/>
    <w:rsid w:val="00603127"/>
    <w:rsid w:val="0061245E"/>
    <w:rsid w:val="0061290B"/>
    <w:rsid w:val="0061350C"/>
    <w:rsid w:val="0061364F"/>
    <w:rsid w:val="00616A8D"/>
    <w:rsid w:val="00621CDC"/>
    <w:rsid w:val="006241E2"/>
    <w:rsid w:val="00625FBD"/>
    <w:rsid w:val="0062676A"/>
    <w:rsid w:val="00627079"/>
    <w:rsid w:val="00632273"/>
    <w:rsid w:val="006340ED"/>
    <w:rsid w:val="00634997"/>
    <w:rsid w:val="00637222"/>
    <w:rsid w:val="0064007B"/>
    <w:rsid w:val="00642756"/>
    <w:rsid w:val="00655B50"/>
    <w:rsid w:val="00663E12"/>
    <w:rsid w:val="00664B43"/>
    <w:rsid w:val="0066520F"/>
    <w:rsid w:val="00665506"/>
    <w:rsid w:val="00665A20"/>
    <w:rsid w:val="0066704E"/>
    <w:rsid w:val="006711BA"/>
    <w:rsid w:val="00673868"/>
    <w:rsid w:val="006743E6"/>
    <w:rsid w:val="0068176A"/>
    <w:rsid w:val="00681C3C"/>
    <w:rsid w:val="00683C71"/>
    <w:rsid w:val="00684CCD"/>
    <w:rsid w:val="006859BB"/>
    <w:rsid w:val="0068707A"/>
    <w:rsid w:val="00687E59"/>
    <w:rsid w:val="00691024"/>
    <w:rsid w:val="00693979"/>
    <w:rsid w:val="006954D8"/>
    <w:rsid w:val="006A1B87"/>
    <w:rsid w:val="006B25F9"/>
    <w:rsid w:val="006B2F14"/>
    <w:rsid w:val="006B40D6"/>
    <w:rsid w:val="006B7D5B"/>
    <w:rsid w:val="006C0DC7"/>
    <w:rsid w:val="006C3AF9"/>
    <w:rsid w:val="006E120E"/>
    <w:rsid w:val="006E23AD"/>
    <w:rsid w:val="006E4A68"/>
    <w:rsid w:val="006E550F"/>
    <w:rsid w:val="006E5727"/>
    <w:rsid w:val="006E661E"/>
    <w:rsid w:val="006F1A50"/>
    <w:rsid w:val="006F3AE2"/>
    <w:rsid w:val="006F415C"/>
    <w:rsid w:val="006F5E74"/>
    <w:rsid w:val="00706534"/>
    <w:rsid w:val="007066B7"/>
    <w:rsid w:val="00710191"/>
    <w:rsid w:val="0071028B"/>
    <w:rsid w:val="00714699"/>
    <w:rsid w:val="00714C96"/>
    <w:rsid w:val="0071521D"/>
    <w:rsid w:val="00715252"/>
    <w:rsid w:val="00715AE7"/>
    <w:rsid w:val="0071624F"/>
    <w:rsid w:val="00721646"/>
    <w:rsid w:val="00724689"/>
    <w:rsid w:val="007253E4"/>
    <w:rsid w:val="00725845"/>
    <w:rsid w:val="007264E3"/>
    <w:rsid w:val="007264FC"/>
    <w:rsid w:val="007267BF"/>
    <w:rsid w:val="00726809"/>
    <w:rsid w:val="00727981"/>
    <w:rsid w:val="0073318A"/>
    <w:rsid w:val="007341CE"/>
    <w:rsid w:val="0073545D"/>
    <w:rsid w:val="00750AD3"/>
    <w:rsid w:val="0075297E"/>
    <w:rsid w:val="0075674E"/>
    <w:rsid w:val="0075778A"/>
    <w:rsid w:val="00760E8C"/>
    <w:rsid w:val="00761DB7"/>
    <w:rsid w:val="00763A51"/>
    <w:rsid w:val="00765FF1"/>
    <w:rsid w:val="00766B92"/>
    <w:rsid w:val="007764F7"/>
    <w:rsid w:val="0077667F"/>
    <w:rsid w:val="007852E2"/>
    <w:rsid w:val="00791B23"/>
    <w:rsid w:val="0079263D"/>
    <w:rsid w:val="007931BF"/>
    <w:rsid w:val="00793588"/>
    <w:rsid w:val="00793840"/>
    <w:rsid w:val="00796F4D"/>
    <w:rsid w:val="00797A26"/>
    <w:rsid w:val="007A0CA5"/>
    <w:rsid w:val="007A1E2F"/>
    <w:rsid w:val="007A1E66"/>
    <w:rsid w:val="007A21AB"/>
    <w:rsid w:val="007A372E"/>
    <w:rsid w:val="007A388E"/>
    <w:rsid w:val="007B3BC0"/>
    <w:rsid w:val="007B3CC7"/>
    <w:rsid w:val="007B431F"/>
    <w:rsid w:val="007C2108"/>
    <w:rsid w:val="007C2113"/>
    <w:rsid w:val="007C4FB5"/>
    <w:rsid w:val="007C7314"/>
    <w:rsid w:val="007C7E20"/>
    <w:rsid w:val="007D15D5"/>
    <w:rsid w:val="007D35B4"/>
    <w:rsid w:val="007D36E0"/>
    <w:rsid w:val="007D3B61"/>
    <w:rsid w:val="007E0710"/>
    <w:rsid w:val="007E49A7"/>
    <w:rsid w:val="007E78CC"/>
    <w:rsid w:val="007F1692"/>
    <w:rsid w:val="007F3523"/>
    <w:rsid w:val="007F4276"/>
    <w:rsid w:val="007F4BAC"/>
    <w:rsid w:val="007F69FE"/>
    <w:rsid w:val="007F7CBF"/>
    <w:rsid w:val="00802B96"/>
    <w:rsid w:val="00803CE5"/>
    <w:rsid w:val="0080420F"/>
    <w:rsid w:val="00804B20"/>
    <w:rsid w:val="0080735B"/>
    <w:rsid w:val="00810A7A"/>
    <w:rsid w:val="0081584D"/>
    <w:rsid w:val="0082063E"/>
    <w:rsid w:val="00821199"/>
    <w:rsid w:val="008224B9"/>
    <w:rsid w:val="00825201"/>
    <w:rsid w:val="008267C7"/>
    <w:rsid w:val="00826D8F"/>
    <w:rsid w:val="00831035"/>
    <w:rsid w:val="008343A6"/>
    <w:rsid w:val="008413B1"/>
    <w:rsid w:val="0084482E"/>
    <w:rsid w:val="00845A84"/>
    <w:rsid w:val="00847181"/>
    <w:rsid w:val="00851AEB"/>
    <w:rsid w:val="008521FD"/>
    <w:rsid w:val="0085225E"/>
    <w:rsid w:val="0085305C"/>
    <w:rsid w:val="00857956"/>
    <w:rsid w:val="008611F7"/>
    <w:rsid w:val="00861348"/>
    <w:rsid w:val="00861BF9"/>
    <w:rsid w:val="0086425F"/>
    <w:rsid w:val="00864F31"/>
    <w:rsid w:val="00866697"/>
    <w:rsid w:val="008678B4"/>
    <w:rsid w:val="008721A9"/>
    <w:rsid w:val="008729E2"/>
    <w:rsid w:val="0087611B"/>
    <w:rsid w:val="008805C6"/>
    <w:rsid w:val="00881783"/>
    <w:rsid w:val="00882B1D"/>
    <w:rsid w:val="00883F2A"/>
    <w:rsid w:val="008845D4"/>
    <w:rsid w:val="008901F0"/>
    <w:rsid w:val="00891872"/>
    <w:rsid w:val="00891E00"/>
    <w:rsid w:val="00892027"/>
    <w:rsid w:val="008927CD"/>
    <w:rsid w:val="008949D1"/>
    <w:rsid w:val="0089505E"/>
    <w:rsid w:val="00896C7F"/>
    <w:rsid w:val="008B059C"/>
    <w:rsid w:val="008B35C4"/>
    <w:rsid w:val="008B38AD"/>
    <w:rsid w:val="008B7034"/>
    <w:rsid w:val="008C0B77"/>
    <w:rsid w:val="008C19C8"/>
    <w:rsid w:val="008C461B"/>
    <w:rsid w:val="008C4DF1"/>
    <w:rsid w:val="008C5488"/>
    <w:rsid w:val="008C5D97"/>
    <w:rsid w:val="008C637A"/>
    <w:rsid w:val="008C6EC9"/>
    <w:rsid w:val="008C7A00"/>
    <w:rsid w:val="008D66ED"/>
    <w:rsid w:val="008E08AC"/>
    <w:rsid w:val="008E0F5F"/>
    <w:rsid w:val="008E4EFB"/>
    <w:rsid w:val="008E6A87"/>
    <w:rsid w:val="008E76C5"/>
    <w:rsid w:val="008F0EF5"/>
    <w:rsid w:val="008F449C"/>
    <w:rsid w:val="008F5B1C"/>
    <w:rsid w:val="008F6F73"/>
    <w:rsid w:val="00901CE6"/>
    <w:rsid w:val="009028B5"/>
    <w:rsid w:val="009043E1"/>
    <w:rsid w:val="0090539F"/>
    <w:rsid w:val="009054F3"/>
    <w:rsid w:val="0090578E"/>
    <w:rsid w:val="00911447"/>
    <w:rsid w:val="009137CA"/>
    <w:rsid w:val="00916493"/>
    <w:rsid w:val="00920280"/>
    <w:rsid w:val="0092315B"/>
    <w:rsid w:val="00923A58"/>
    <w:rsid w:val="00924B05"/>
    <w:rsid w:val="00926C63"/>
    <w:rsid w:val="0093529C"/>
    <w:rsid w:val="00937C36"/>
    <w:rsid w:val="009448D3"/>
    <w:rsid w:val="00945000"/>
    <w:rsid w:val="009463FB"/>
    <w:rsid w:val="00953226"/>
    <w:rsid w:val="009535BB"/>
    <w:rsid w:val="009537B6"/>
    <w:rsid w:val="00953F37"/>
    <w:rsid w:val="00953FE2"/>
    <w:rsid w:val="0095431A"/>
    <w:rsid w:val="009544DF"/>
    <w:rsid w:val="00961215"/>
    <w:rsid w:val="0096391B"/>
    <w:rsid w:val="00964F80"/>
    <w:rsid w:val="009709BA"/>
    <w:rsid w:val="009717E8"/>
    <w:rsid w:val="00972AD6"/>
    <w:rsid w:val="009730F1"/>
    <w:rsid w:val="00974724"/>
    <w:rsid w:val="00974F05"/>
    <w:rsid w:val="00976BCE"/>
    <w:rsid w:val="00980F40"/>
    <w:rsid w:val="00982467"/>
    <w:rsid w:val="00982607"/>
    <w:rsid w:val="00984027"/>
    <w:rsid w:val="00987BB6"/>
    <w:rsid w:val="00995F52"/>
    <w:rsid w:val="009967C3"/>
    <w:rsid w:val="009A0EA2"/>
    <w:rsid w:val="009A24AD"/>
    <w:rsid w:val="009A5855"/>
    <w:rsid w:val="009A69FC"/>
    <w:rsid w:val="009A6B6A"/>
    <w:rsid w:val="009A762E"/>
    <w:rsid w:val="009B1B54"/>
    <w:rsid w:val="009B31C4"/>
    <w:rsid w:val="009B50A0"/>
    <w:rsid w:val="009C13DF"/>
    <w:rsid w:val="009C2236"/>
    <w:rsid w:val="009C29F8"/>
    <w:rsid w:val="009C332E"/>
    <w:rsid w:val="009C5D21"/>
    <w:rsid w:val="009C74AF"/>
    <w:rsid w:val="009D00BD"/>
    <w:rsid w:val="009D16F0"/>
    <w:rsid w:val="009D23BB"/>
    <w:rsid w:val="009D7206"/>
    <w:rsid w:val="009E1D33"/>
    <w:rsid w:val="009E2C2A"/>
    <w:rsid w:val="009E3596"/>
    <w:rsid w:val="009E49A0"/>
    <w:rsid w:val="009E526A"/>
    <w:rsid w:val="009E6585"/>
    <w:rsid w:val="009F0568"/>
    <w:rsid w:val="009F1FE0"/>
    <w:rsid w:val="009F519F"/>
    <w:rsid w:val="00A02FEC"/>
    <w:rsid w:val="00A079BE"/>
    <w:rsid w:val="00A11142"/>
    <w:rsid w:val="00A126D3"/>
    <w:rsid w:val="00A1297D"/>
    <w:rsid w:val="00A12ACC"/>
    <w:rsid w:val="00A1647A"/>
    <w:rsid w:val="00A165E6"/>
    <w:rsid w:val="00A20F2E"/>
    <w:rsid w:val="00A21840"/>
    <w:rsid w:val="00A24347"/>
    <w:rsid w:val="00A24852"/>
    <w:rsid w:val="00A2697B"/>
    <w:rsid w:val="00A271AE"/>
    <w:rsid w:val="00A305AD"/>
    <w:rsid w:val="00A3474F"/>
    <w:rsid w:val="00A35FE6"/>
    <w:rsid w:val="00A40466"/>
    <w:rsid w:val="00A42ACC"/>
    <w:rsid w:val="00A44236"/>
    <w:rsid w:val="00A534CD"/>
    <w:rsid w:val="00A57B26"/>
    <w:rsid w:val="00A61F7C"/>
    <w:rsid w:val="00A725BA"/>
    <w:rsid w:val="00A742D4"/>
    <w:rsid w:val="00A743B2"/>
    <w:rsid w:val="00A7509B"/>
    <w:rsid w:val="00A75215"/>
    <w:rsid w:val="00A803F7"/>
    <w:rsid w:val="00A8048D"/>
    <w:rsid w:val="00A8109E"/>
    <w:rsid w:val="00A8339E"/>
    <w:rsid w:val="00A87229"/>
    <w:rsid w:val="00A8746B"/>
    <w:rsid w:val="00A901F6"/>
    <w:rsid w:val="00A90DAA"/>
    <w:rsid w:val="00A91BE5"/>
    <w:rsid w:val="00A92691"/>
    <w:rsid w:val="00A95DFB"/>
    <w:rsid w:val="00A962C1"/>
    <w:rsid w:val="00A96408"/>
    <w:rsid w:val="00A975CB"/>
    <w:rsid w:val="00AA07DC"/>
    <w:rsid w:val="00AA3F50"/>
    <w:rsid w:val="00AA4AEF"/>
    <w:rsid w:val="00AA6E63"/>
    <w:rsid w:val="00AA7B27"/>
    <w:rsid w:val="00AA7CC5"/>
    <w:rsid w:val="00AB471E"/>
    <w:rsid w:val="00AB57FB"/>
    <w:rsid w:val="00AC1282"/>
    <w:rsid w:val="00AC1336"/>
    <w:rsid w:val="00AC1986"/>
    <w:rsid w:val="00AC38B0"/>
    <w:rsid w:val="00AD087D"/>
    <w:rsid w:val="00AD3A4D"/>
    <w:rsid w:val="00AD427C"/>
    <w:rsid w:val="00AD5BC2"/>
    <w:rsid w:val="00AD6E3B"/>
    <w:rsid w:val="00AE2B4E"/>
    <w:rsid w:val="00AE2CEB"/>
    <w:rsid w:val="00AE62BF"/>
    <w:rsid w:val="00AE78A0"/>
    <w:rsid w:val="00AF1AE2"/>
    <w:rsid w:val="00AF443E"/>
    <w:rsid w:val="00AF496F"/>
    <w:rsid w:val="00AF4F6B"/>
    <w:rsid w:val="00AF5C4C"/>
    <w:rsid w:val="00AF71DE"/>
    <w:rsid w:val="00AF791B"/>
    <w:rsid w:val="00B01F0C"/>
    <w:rsid w:val="00B04A36"/>
    <w:rsid w:val="00B050CF"/>
    <w:rsid w:val="00B05141"/>
    <w:rsid w:val="00B11D01"/>
    <w:rsid w:val="00B12077"/>
    <w:rsid w:val="00B121F2"/>
    <w:rsid w:val="00B14945"/>
    <w:rsid w:val="00B14EF8"/>
    <w:rsid w:val="00B15016"/>
    <w:rsid w:val="00B150C1"/>
    <w:rsid w:val="00B174EE"/>
    <w:rsid w:val="00B2263D"/>
    <w:rsid w:val="00B23978"/>
    <w:rsid w:val="00B23F6E"/>
    <w:rsid w:val="00B2416D"/>
    <w:rsid w:val="00B241FC"/>
    <w:rsid w:val="00B262A5"/>
    <w:rsid w:val="00B2639D"/>
    <w:rsid w:val="00B30D04"/>
    <w:rsid w:val="00B342B4"/>
    <w:rsid w:val="00B343AB"/>
    <w:rsid w:val="00B4274D"/>
    <w:rsid w:val="00B43DCE"/>
    <w:rsid w:val="00B44A1D"/>
    <w:rsid w:val="00B44BE3"/>
    <w:rsid w:val="00B4760C"/>
    <w:rsid w:val="00B51360"/>
    <w:rsid w:val="00B55D77"/>
    <w:rsid w:val="00B56C87"/>
    <w:rsid w:val="00B5775F"/>
    <w:rsid w:val="00B60E3F"/>
    <w:rsid w:val="00B64EB4"/>
    <w:rsid w:val="00B65E35"/>
    <w:rsid w:val="00B65E5F"/>
    <w:rsid w:val="00B73CD9"/>
    <w:rsid w:val="00B767B8"/>
    <w:rsid w:val="00B77AD2"/>
    <w:rsid w:val="00B83019"/>
    <w:rsid w:val="00B844E4"/>
    <w:rsid w:val="00B861D7"/>
    <w:rsid w:val="00B86A29"/>
    <w:rsid w:val="00B86BAC"/>
    <w:rsid w:val="00B9142B"/>
    <w:rsid w:val="00B947ED"/>
    <w:rsid w:val="00B95158"/>
    <w:rsid w:val="00B9531C"/>
    <w:rsid w:val="00B954F4"/>
    <w:rsid w:val="00BA19B4"/>
    <w:rsid w:val="00BA59A2"/>
    <w:rsid w:val="00BA6EA2"/>
    <w:rsid w:val="00BB1B4F"/>
    <w:rsid w:val="00BB2484"/>
    <w:rsid w:val="00BB2A3A"/>
    <w:rsid w:val="00BB3D01"/>
    <w:rsid w:val="00BB4E77"/>
    <w:rsid w:val="00BB6287"/>
    <w:rsid w:val="00BC005F"/>
    <w:rsid w:val="00BC4ADD"/>
    <w:rsid w:val="00BC4F8E"/>
    <w:rsid w:val="00BC723C"/>
    <w:rsid w:val="00BD13DC"/>
    <w:rsid w:val="00BD1497"/>
    <w:rsid w:val="00BD4D1B"/>
    <w:rsid w:val="00BE0192"/>
    <w:rsid w:val="00BE120E"/>
    <w:rsid w:val="00BE2376"/>
    <w:rsid w:val="00BE6D8C"/>
    <w:rsid w:val="00BE6DD9"/>
    <w:rsid w:val="00BE7F5A"/>
    <w:rsid w:val="00BF1CEC"/>
    <w:rsid w:val="00BF254B"/>
    <w:rsid w:val="00BF270E"/>
    <w:rsid w:val="00BF48AA"/>
    <w:rsid w:val="00BF7494"/>
    <w:rsid w:val="00BF78B0"/>
    <w:rsid w:val="00BF791B"/>
    <w:rsid w:val="00C009D3"/>
    <w:rsid w:val="00C00AFC"/>
    <w:rsid w:val="00C012D1"/>
    <w:rsid w:val="00C01EF9"/>
    <w:rsid w:val="00C04804"/>
    <w:rsid w:val="00C04E40"/>
    <w:rsid w:val="00C0577F"/>
    <w:rsid w:val="00C0681E"/>
    <w:rsid w:val="00C13000"/>
    <w:rsid w:val="00C13E14"/>
    <w:rsid w:val="00C163C0"/>
    <w:rsid w:val="00C21871"/>
    <w:rsid w:val="00C21FA3"/>
    <w:rsid w:val="00C221AB"/>
    <w:rsid w:val="00C22546"/>
    <w:rsid w:val="00C2453C"/>
    <w:rsid w:val="00C279DC"/>
    <w:rsid w:val="00C304C9"/>
    <w:rsid w:val="00C32AF9"/>
    <w:rsid w:val="00C3425E"/>
    <w:rsid w:val="00C3487C"/>
    <w:rsid w:val="00C34CD2"/>
    <w:rsid w:val="00C42F5D"/>
    <w:rsid w:val="00C44149"/>
    <w:rsid w:val="00C479AF"/>
    <w:rsid w:val="00C50478"/>
    <w:rsid w:val="00C53E94"/>
    <w:rsid w:val="00C54547"/>
    <w:rsid w:val="00C7238D"/>
    <w:rsid w:val="00C72F03"/>
    <w:rsid w:val="00C73B60"/>
    <w:rsid w:val="00C7620F"/>
    <w:rsid w:val="00C762EF"/>
    <w:rsid w:val="00C76C74"/>
    <w:rsid w:val="00C81A00"/>
    <w:rsid w:val="00C81E81"/>
    <w:rsid w:val="00C8227A"/>
    <w:rsid w:val="00C828FD"/>
    <w:rsid w:val="00C8391A"/>
    <w:rsid w:val="00C83EA6"/>
    <w:rsid w:val="00C84FDF"/>
    <w:rsid w:val="00C91AC5"/>
    <w:rsid w:val="00C93DCF"/>
    <w:rsid w:val="00C94896"/>
    <w:rsid w:val="00C94C1C"/>
    <w:rsid w:val="00C95F73"/>
    <w:rsid w:val="00C96CC6"/>
    <w:rsid w:val="00CA1DF5"/>
    <w:rsid w:val="00CA3FBA"/>
    <w:rsid w:val="00CA5596"/>
    <w:rsid w:val="00CB1286"/>
    <w:rsid w:val="00CB14C3"/>
    <w:rsid w:val="00CB2325"/>
    <w:rsid w:val="00CB263C"/>
    <w:rsid w:val="00CB39FC"/>
    <w:rsid w:val="00CB622A"/>
    <w:rsid w:val="00CB757C"/>
    <w:rsid w:val="00CC2636"/>
    <w:rsid w:val="00CC3A37"/>
    <w:rsid w:val="00CC46C6"/>
    <w:rsid w:val="00CC6177"/>
    <w:rsid w:val="00CC6FBE"/>
    <w:rsid w:val="00CD0408"/>
    <w:rsid w:val="00CD2F7C"/>
    <w:rsid w:val="00CD46DB"/>
    <w:rsid w:val="00CD4967"/>
    <w:rsid w:val="00CD5825"/>
    <w:rsid w:val="00CD5AD8"/>
    <w:rsid w:val="00CD6643"/>
    <w:rsid w:val="00CD6A8C"/>
    <w:rsid w:val="00CE5545"/>
    <w:rsid w:val="00CE6451"/>
    <w:rsid w:val="00CE6EEF"/>
    <w:rsid w:val="00CF12A8"/>
    <w:rsid w:val="00CF339F"/>
    <w:rsid w:val="00CF46E7"/>
    <w:rsid w:val="00D02FCF"/>
    <w:rsid w:val="00D03450"/>
    <w:rsid w:val="00D03E4F"/>
    <w:rsid w:val="00D0598B"/>
    <w:rsid w:val="00D073ED"/>
    <w:rsid w:val="00D1074A"/>
    <w:rsid w:val="00D115D0"/>
    <w:rsid w:val="00D143A6"/>
    <w:rsid w:val="00D17428"/>
    <w:rsid w:val="00D22FC5"/>
    <w:rsid w:val="00D254C7"/>
    <w:rsid w:val="00D3155C"/>
    <w:rsid w:val="00D316D1"/>
    <w:rsid w:val="00D32C9D"/>
    <w:rsid w:val="00D339F9"/>
    <w:rsid w:val="00D345FF"/>
    <w:rsid w:val="00D347F6"/>
    <w:rsid w:val="00D34E2F"/>
    <w:rsid w:val="00D40E1D"/>
    <w:rsid w:val="00D4274B"/>
    <w:rsid w:val="00D44D5D"/>
    <w:rsid w:val="00D46A0A"/>
    <w:rsid w:val="00D5140F"/>
    <w:rsid w:val="00D51F8B"/>
    <w:rsid w:val="00D55A1F"/>
    <w:rsid w:val="00D6131B"/>
    <w:rsid w:val="00D61A1A"/>
    <w:rsid w:val="00D6405D"/>
    <w:rsid w:val="00D64CD2"/>
    <w:rsid w:val="00D67FF3"/>
    <w:rsid w:val="00D7029E"/>
    <w:rsid w:val="00D70D89"/>
    <w:rsid w:val="00D740BB"/>
    <w:rsid w:val="00D74D17"/>
    <w:rsid w:val="00D7590D"/>
    <w:rsid w:val="00D75F89"/>
    <w:rsid w:val="00D77ECD"/>
    <w:rsid w:val="00D8053E"/>
    <w:rsid w:val="00D84F7E"/>
    <w:rsid w:val="00D87FF8"/>
    <w:rsid w:val="00D905A1"/>
    <w:rsid w:val="00D90EFB"/>
    <w:rsid w:val="00D91254"/>
    <w:rsid w:val="00D92C59"/>
    <w:rsid w:val="00D972AF"/>
    <w:rsid w:val="00D97C15"/>
    <w:rsid w:val="00DA03BA"/>
    <w:rsid w:val="00DA1B41"/>
    <w:rsid w:val="00DA3522"/>
    <w:rsid w:val="00DA5451"/>
    <w:rsid w:val="00DB1A30"/>
    <w:rsid w:val="00DB2911"/>
    <w:rsid w:val="00DD15B4"/>
    <w:rsid w:val="00DD3332"/>
    <w:rsid w:val="00DD49AF"/>
    <w:rsid w:val="00DE5FCB"/>
    <w:rsid w:val="00DE79B5"/>
    <w:rsid w:val="00DF04DA"/>
    <w:rsid w:val="00DF1988"/>
    <w:rsid w:val="00DF47B2"/>
    <w:rsid w:val="00DF54AA"/>
    <w:rsid w:val="00E03F76"/>
    <w:rsid w:val="00E079CE"/>
    <w:rsid w:val="00E11E3D"/>
    <w:rsid w:val="00E124BC"/>
    <w:rsid w:val="00E13A31"/>
    <w:rsid w:val="00E13B08"/>
    <w:rsid w:val="00E13BA1"/>
    <w:rsid w:val="00E16E16"/>
    <w:rsid w:val="00E22705"/>
    <w:rsid w:val="00E23A05"/>
    <w:rsid w:val="00E266EA"/>
    <w:rsid w:val="00E302D1"/>
    <w:rsid w:val="00E32142"/>
    <w:rsid w:val="00E3342C"/>
    <w:rsid w:val="00E34098"/>
    <w:rsid w:val="00E369DD"/>
    <w:rsid w:val="00E37ADE"/>
    <w:rsid w:val="00E37B5A"/>
    <w:rsid w:val="00E40B54"/>
    <w:rsid w:val="00E40C84"/>
    <w:rsid w:val="00E41A77"/>
    <w:rsid w:val="00E42392"/>
    <w:rsid w:val="00E42F5E"/>
    <w:rsid w:val="00E44598"/>
    <w:rsid w:val="00E446F6"/>
    <w:rsid w:val="00E44C1F"/>
    <w:rsid w:val="00E45224"/>
    <w:rsid w:val="00E46865"/>
    <w:rsid w:val="00E5003A"/>
    <w:rsid w:val="00E51D75"/>
    <w:rsid w:val="00E51E43"/>
    <w:rsid w:val="00E52195"/>
    <w:rsid w:val="00E525BA"/>
    <w:rsid w:val="00E57058"/>
    <w:rsid w:val="00E609E5"/>
    <w:rsid w:val="00E62477"/>
    <w:rsid w:val="00E63F4B"/>
    <w:rsid w:val="00E644CA"/>
    <w:rsid w:val="00E64E53"/>
    <w:rsid w:val="00E73973"/>
    <w:rsid w:val="00E74F8B"/>
    <w:rsid w:val="00E75C38"/>
    <w:rsid w:val="00E7630F"/>
    <w:rsid w:val="00E76831"/>
    <w:rsid w:val="00E7776D"/>
    <w:rsid w:val="00E813E4"/>
    <w:rsid w:val="00E81747"/>
    <w:rsid w:val="00E820F0"/>
    <w:rsid w:val="00E9025B"/>
    <w:rsid w:val="00E90E4F"/>
    <w:rsid w:val="00E94B0A"/>
    <w:rsid w:val="00E9509F"/>
    <w:rsid w:val="00EA034E"/>
    <w:rsid w:val="00EA0C08"/>
    <w:rsid w:val="00EA15EA"/>
    <w:rsid w:val="00EA47FA"/>
    <w:rsid w:val="00EA61B0"/>
    <w:rsid w:val="00EA6A73"/>
    <w:rsid w:val="00EA7F09"/>
    <w:rsid w:val="00EB0864"/>
    <w:rsid w:val="00EB1BD5"/>
    <w:rsid w:val="00EB1C24"/>
    <w:rsid w:val="00EB2FD1"/>
    <w:rsid w:val="00EB346D"/>
    <w:rsid w:val="00EB46D8"/>
    <w:rsid w:val="00EC36BE"/>
    <w:rsid w:val="00EC4926"/>
    <w:rsid w:val="00EC5D96"/>
    <w:rsid w:val="00EC7970"/>
    <w:rsid w:val="00ED1BB9"/>
    <w:rsid w:val="00ED4262"/>
    <w:rsid w:val="00EE01CD"/>
    <w:rsid w:val="00EE1668"/>
    <w:rsid w:val="00EE1FA7"/>
    <w:rsid w:val="00EE52D7"/>
    <w:rsid w:val="00EE7CAC"/>
    <w:rsid w:val="00EF018A"/>
    <w:rsid w:val="00EF178E"/>
    <w:rsid w:val="00EF2458"/>
    <w:rsid w:val="00EF333B"/>
    <w:rsid w:val="00EF37F8"/>
    <w:rsid w:val="00EF4535"/>
    <w:rsid w:val="00EF6DC0"/>
    <w:rsid w:val="00F00D85"/>
    <w:rsid w:val="00F01E41"/>
    <w:rsid w:val="00F06512"/>
    <w:rsid w:val="00F10A83"/>
    <w:rsid w:val="00F115D1"/>
    <w:rsid w:val="00F1733E"/>
    <w:rsid w:val="00F215FA"/>
    <w:rsid w:val="00F21E44"/>
    <w:rsid w:val="00F25931"/>
    <w:rsid w:val="00F26188"/>
    <w:rsid w:val="00F30223"/>
    <w:rsid w:val="00F30919"/>
    <w:rsid w:val="00F30FD5"/>
    <w:rsid w:val="00F34983"/>
    <w:rsid w:val="00F3642C"/>
    <w:rsid w:val="00F370E3"/>
    <w:rsid w:val="00F42025"/>
    <w:rsid w:val="00F431B1"/>
    <w:rsid w:val="00F44765"/>
    <w:rsid w:val="00F44A82"/>
    <w:rsid w:val="00F4513E"/>
    <w:rsid w:val="00F4593A"/>
    <w:rsid w:val="00F46F0A"/>
    <w:rsid w:val="00F51F9F"/>
    <w:rsid w:val="00F52617"/>
    <w:rsid w:val="00F52687"/>
    <w:rsid w:val="00F52FA0"/>
    <w:rsid w:val="00F560A0"/>
    <w:rsid w:val="00F60ADE"/>
    <w:rsid w:val="00F63090"/>
    <w:rsid w:val="00F65805"/>
    <w:rsid w:val="00F70E8F"/>
    <w:rsid w:val="00F716E7"/>
    <w:rsid w:val="00F71B16"/>
    <w:rsid w:val="00F76782"/>
    <w:rsid w:val="00F76F8F"/>
    <w:rsid w:val="00F7707F"/>
    <w:rsid w:val="00F7735C"/>
    <w:rsid w:val="00F80963"/>
    <w:rsid w:val="00F837D6"/>
    <w:rsid w:val="00F858DA"/>
    <w:rsid w:val="00F902A9"/>
    <w:rsid w:val="00F90963"/>
    <w:rsid w:val="00F94051"/>
    <w:rsid w:val="00F96E79"/>
    <w:rsid w:val="00F96F67"/>
    <w:rsid w:val="00F971D7"/>
    <w:rsid w:val="00F975A3"/>
    <w:rsid w:val="00FA04B9"/>
    <w:rsid w:val="00FA0CD0"/>
    <w:rsid w:val="00FA15FF"/>
    <w:rsid w:val="00FA3CD8"/>
    <w:rsid w:val="00FA414E"/>
    <w:rsid w:val="00FA4CEF"/>
    <w:rsid w:val="00FB3851"/>
    <w:rsid w:val="00FB3F4D"/>
    <w:rsid w:val="00FB6674"/>
    <w:rsid w:val="00FB6853"/>
    <w:rsid w:val="00FC00E6"/>
    <w:rsid w:val="00FC028B"/>
    <w:rsid w:val="00FC09F9"/>
    <w:rsid w:val="00FC45CB"/>
    <w:rsid w:val="00FC45FA"/>
    <w:rsid w:val="00FC505D"/>
    <w:rsid w:val="00FC6D7D"/>
    <w:rsid w:val="00FC6F1E"/>
    <w:rsid w:val="00FD0CBD"/>
    <w:rsid w:val="00FD1783"/>
    <w:rsid w:val="00FD203C"/>
    <w:rsid w:val="00FD6019"/>
    <w:rsid w:val="00FD609B"/>
    <w:rsid w:val="00FD68B0"/>
    <w:rsid w:val="00FE7E4B"/>
    <w:rsid w:val="00FF07ED"/>
    <w:rsid w:val="00FF3474"/>
    <w:rsid w:val="00FF6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65EABDC"/>
  <w15:chartTrackingRefBased/>
  <w15:docId w15:val="{692B3308-3975-468E-B949-65407FD8F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3331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817A4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link w:val="20"/>
    <w:uiPriority w:val="9"/>
    <w:qFormat/>
    <w:rsid w:val="006F415C"/>
    <w:pPr>
      <w:widowControl/>
      <w:spacing w:before="100" w:beforeAutospacing="1" w:after="100" w:afterAutospacing="1"/>
      <w:jc w:val="left"/>
      <w:outlineLvl w:val="1"/>
    </w:pPr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D141F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3148FE"/>
    <w:pPr>
      <w:widowControl w:val="0"/>
      <w:autoSpaceDE w:val="0"/>
      <w:autoSpaceDN w:val="0"/>
      <w:adjustRightInd w:val="0"/>
    </w:pPr>
    <w:rPr>
      <w:rFonts w:ascii="Avenir" w:eastAsia="Avenir" w:cs="Avenir"/>
      <w:color w:val="000000"/>
      <w:kern w:val="0"/>
      <w:sz w:val="24"/>
      <w:szCs w:val="24"/>
    </w:rPr>
  </w:style>
  <w:style w:type="paragraph" w:customStyle="1" w:styleId="Pa7">
    <w:name w:val="Pa7"/>
    <w:basedOn w:val="Default"/>
    <w:next w:val="Default"/>
    <w:uiPriority w:val="99"/>
    <w:rsid w:val="003148FE"/>
    <w:pPr>
      <w:spacing w:line="181" w:lineRule="atLeast"/>
    </w:pPr>
    <w:rPr>
      <w:rFonts w:cstheme="minorBidi"/>
      <w:color w:val="auto"/>
    </w:rPr>
  </w:style>
  <w:style w:type="paragraph" w:customStyle="1" w:styleId="Pa8">
    <w:name w:val="Pa8"/>
    <w:basedOn w:val="Default"/>
    <w:next w:val="Default"/>
    <w:uiPriority w:val="99"/>
    <w:rsid w:val="003148FE"/>
    <w:pPr>
      <w:spacing w:line="181" w:lineRule="atLeast"/>
    </w:pPr>
    <w:rPr>
      <w:rFonts w:cstheme="minorBidi"/>
      <w:color w:val="auto"/>
    </w:rPr>
  </w:style>
  <w:style w:type="paragraph" w:styleId="a3">
    <w:name w:val="header"/>
    <w:basedOn w:val="a"/>
    <w:link w:val="a4"/>
    <w:uiPriority w:val="99"/>
    <w:unhideWhenUsed/>
    <w:rsid w:val="009D23B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D23BB"/>
  </w:style>
  <w:style w:type="paragraph" w:styleId="a5">
    <w:name w:val="footer"/>
    <w:basedOn w:val="a"/>
    <w:link w:val="a6"/>
    <w:uiPriority w:val="99"/>
    <w:unhideWhenUsed/>
    <w:rsid w:val="009D23B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D23BB"/>
  </w:style>
  <w:style w:type="paragraph" w:customStyle="1" w:styleId="Head1">
    <w:name w:val="Head 1"/>
    <w:basedOn w:val="a"/>
    <w:autoRedefine/>
    <w:rsid w:val="009D23BB"/>
    <w:pPr>
      <w:widowControl/>
      <w:spacing w:line="360" w:lineRule="auto"/>
      <w:jc w:val="left"/>
    </w:pPr>
    <w:rPr>
      <w:rFonts w:ascii="Times New Roman" w:eastAsia="ＭＳ 明朝" w:hAnsi="Times New Roman" w:cs="Times New Roman"/>
      <w:b/>
      <w:kern w:val="0"/>
      <w:sz w:val="24"/>
      <w:szCs w:val="24"/>
    </w:rPr>
  </w:style>
  <w:style w:type="paragraph" w:customStyle="1" w:styleId="MainText">
    <w:name w:val="Main Text"/>
    <w:basedOn w:val="a"/>
    <w:link w:val="MainTextChar"/>
    <w:rsid w:val="009D23BB"/>
    <w:pPr>
      <w:widowControl/>
      <w:spacing w:line="480" w:lineRule="auto"/>
      <w:jc w:val="left"/>
    </w:pPr>
    <w:rPr>
      <w:rFonts w:ascii="Times New Roman" w:eastAsia="ＭＳ 明朝" w:hAnsi="Times New Roman" w:cs="Times New Roman"/>
      <w:kern w:val="0"/>
      <w:sz w:val="24"/>
      <w:szCs w:val="24"/>
    </w:rPr>
  </w:style>
  <w:style w:type="character" w:customStyle="1" w:styleId="MainTextChar">
    <w:name w:val="Main Text Char"/>
    <w:link w:val="MainText"/>
    <w:rsid w:val="009D23BB"/>
    <w:rPr>
      <w:rFonts w:ascii="Times New Roman" w:eastAsia="ＭＳ 明朝" w:hAnsi="Times New Roman" w:cs="Times New Roman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9D23BB"/>
  </w:style>
  <w:style w:type="character" w:customStyle="1" w:styleId="italic">
    <w:name w:val="italic"/>
    <w:basedOn w:val="a0"/>
    <w:rsid w:val="009D23BB"/>
  </w:style>
  <w:style w:type="paragraph" w:customStyle="1" w:styleId="ExperimentalText">
    <w:name w:val="Experimental Text"/>
    <w:basedOn w:val="a"/>
    <w:link w:val="ExperimentalTextChar"/>
    <w:rsid w:val="009D23BB"/>
    <w:pPr>
      <w:widowControl/>
      <w:spacing w:line="480" w:lineRule="auto"/>
      <w:jc w:val="left"/>
    </w:pPr>
    <w:rPr>
      <w:rFonts w:ascii="Times New Roman" w:eastAsia="ＭＳ 明朝" w:hAnsi="Times New Roman" w:cs="Times New Roman"/>
      <w:kern w:val="0"/>
      <w:sz w:val="24"/>
      <w:szCs w:val="24"/>
    </w:rPr>
  </w:style>
  <w:style w:type="character" w:customStyle="1" w:styleId="ExperimentalTextChar">
    <w:name w:val="Experimental Text Char"/>
    <w:link w:val="ExperimentalText"/>
    <w:rsid w:val="009D23BB"/>
    <w:rPr>
      <w:rFonts w:ascii="Times New Roman" w:eastAsia="ＭＳ 明朝" w:hAnsi="Times New Roman" w:cs="Times New Roman"/>
      <w:kern w:val="0"/>
      <w:sz w:val="24"/>
      <w:szCs w:val="24"/>
    </w:rPr>
  </w:style>
  <w:style w:type="paragraph" w:customStyle="1" w:styleId="Pa14">
    <w:name w:val="Pa14"/>
    <w:basedOn w:val="Default"/>
    <w:next w:val="Default"/>
    <w:uiPriority w:val="99"/>
    <w:rsid w:val="00E32142"/>
    <w:pPr>
      <w:spacing w:line="241" w:lineRule="atLeast"/>
    </w:pPr>
    <w:rPr>
      <w:rFonts w:ascii="Avenir-Black" w:eastAsia="Avenir-Black" w:cstheme="minorBidi"/>
      <w:color w:val="auto"/>
    </w:rPr>
  </w:style>
  <w:style w:type="character" w:customStyle="1" w:styleId="20">
    <w:name w:val="見出し 2 (文字)"/>
    <w:basedOn w:val="a0"/>
    <w:link w:val="2"/>
    <w:uiPriority w:val="9"/>
    <w:rsid w:val="006F415C"/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paragraph" w:styleId="Web">
    <w:name w:val="Normal (Web)"/>
    <w:basedOn w:val="a"/>
    <w:uiPriority w:val="99"/>
    <w:semiHidden/>
    <w:unhideWhenUsed/>
    <w:rsid w:val="006F415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A60">
    <w:name w:val="A6"/>
    <w:uiPriority w:val="99"/>
    <w:rsid w:val="004110B2"/>
    <w:rPr>
      <w:rFonts w:cs="Avenir"/>
      <w:color w:val="000000"/>
      <w:sz w:val="10"/>
      <w:szCs w:val="10"/>
    </w:rPr>
  </w:style>
  <w:style w:type="character" w:customStyle="1" w:styleId="10">
    <w:name w:val="見出し 1 (文字)"/>
    <w:basedOn w:val="a0"/>
    <w:link w:val="1"/>
    <w:uiPriority w:val="9"/>
    <w:rsid w:val="005817A4"/>
    <w:rPr>
      <w:rFonts w:asciiTheme="majorHAnsi" w:eastAsiaTheme="majorEastAsia" w:hAnsiTheme="majorHAnsi" w:cstheme="majorBidi"/>
      <w:sz w:val="24"/>
      <w:szCs w:val="24"/>
    </w:rPr>
  </w:style>
  <w:style w:type="character" w:styleId="a7">
    <w:name w:val="Hyperlink"/>
    <w:basedOn w:val="a0"/>
    <w:uiPriority w:val="99"/>
    <w:unhideWhenUsed/>
    <w:rsid w:val="005817A4"/>
    <w:rPr>
      <w:color w:val="0000FF"/>
      <w:u w:val="single"/>
    </w:rPr>
  </w:style>
  <w:style w:type="character" w:styleId="a8">
    <w:name w:val="Emphasis"/>
    <w:basedOn w:val="a0"/>
    <w:uiPriority w:val="20"/>
    <w:qFormat/>
    <w:rsid w:val="00143C6B"/>
    <w:rPr>
      <w:i/>
      <w:iCs/>
    </w:rPr>
  </w:style>
  <w:style w:type="paragraph" w:customStyle="1" w:styleId="Pa11">
    <w:name w:val="Pa11"/>
    <w:basedOn w:val="Default"/>
    <w:next w:val="Default"/>
    <w:uiPriority w:val="99"/>
    <w:rsid w:val="00204953"/>
    <w:pPr>
      <w:spacing w:line="181" w:lineRule="atLeast"/>
    </w:pPr>
    <w:rPr>
      <w:rFonts w:ascii="Avenir-Medium" w:eastAsia="Avenir-Medium" w:cstheme="minorBidi"/>
      <w:color w:val="auto"/>
    </w:rPr>
  </w:style>
  <w:style w:type="paragraph" w:customStyle="1" w:styleId="Pa12">
    <w:name w:val="Pa12"/>
    <w:basedOn w:val="Default"/>
    <w:next w:val="Default"/>
    <w:uiPriority w:val="99"/>
    <w:rsid w:val="00204953"/>
    <w:pPr>
      <w:spacing w:line="181" w:lineRule="atLeast"/>
    </w:pPr>
    <w:rPr>
      <w:rFonts w:ascii="Avenir-Medium" w:eastAsia="Avenir-Medium" w:cstheme="minorBidi"/>
      <w:color w:val="auto"/>
    </w:rPr>
  </w:style>
  <w:style w:type="paragraph" w:customStyle="1" w:styleId="svarticle">
    <w:name w:val="svarticle"/>
    <w:basedOn w:val="a"/>
    <w:rsid w:val="00E64E5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30">
    <w:name w:val="見出し 3 (文字)"/>
    <w:basedOn w:val="a0"/>
    <w:link w:val="3"/>
    <w:uiPriority w:val="9"/>
    <w:semiHidden/>
    <w:rsid w:val="002D141F"/>
    <w:rPr>
      <w:rFonts w:asciiTheme="majorHAnsi" w:eastAsiaTheme="majorEastAsia" w:hAnsiTheme="majorHAnsi" w:cstheme="majorBidi"/>
    </w:rPr>
  </w:style>
  <w:style w:type="paragraph" w:styleId="a9">
    <w:name w:val="Balloon Text"/>
    <w:basedOn w:val="a"/>
    <w:link w:val="aa"/>
    <w:uiPriority w:val="99"/>
    <w:semiHidden/>
    <w:unhideWhenUsed/>
    <w:rsid w:val="004E71FD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4E71FD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Revision"/>
    <w:hidden/>
    <w:uiPriority w:val="99"/>
    <w:semiHidden/>
    <w:rsid w:val="004E71FD"/>
  </w:style>
  <w:style w:type="character" w:styleId="ac">
    <w:name w:val="annotation reference"/>
    <w:basedOn w:val="a0"/>
    <w:uiPriority w:val="99"/>
    <w:semiHidden/>
    <w:unhideWhenUsed/>
    <w:rsid w:val="00EB2FD1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EB2FD1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EB2FD1"/>
  </w:style>
  <w:style w:type="paragraph" w:styleId="af">
    <w:name w:val="annotation subject"/>
    <w:basedOn w:val="ad"/>
    <w:next w:val="ad"/>
    <w:link w:val="af0"/>
    <w:uiPriority w:val="99"/>
    <w:semiHidden/>
    <w:unhideWhenUsed/>
    <w:rsid w:val="00EB2FD1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EB2FD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212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3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3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7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9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C24631-E269-4669-985D-47A714D91C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9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takahashi</dc:creator>
  <cp:keywords/>
  <dc:description/>
  <cp:lastModifiedBy>htakahashi</cp:lastModifiedBy>
  <cp:revision>3</cp:revision>
  <dcterms:created xsi:type="dcterms:W3CDTF">2018-08-21T09:46:00Z</dcterms:created>
  <dcterms:modified xsi:type="dcterms:W3CDTF">2018-08-21T09:52:00Z</dcterms:modified>
</cp:coreProperties>
</file>